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lang w:val="fr-FR"/>
        </w:rPr>
      </w:pPr>
      <w:r>
        <w:rPr>
          <w:rFonts w:eastAsia="Times New Roman"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fr-FR"/>
        </w:rPr>
        <w:t>E-AGRICULTURE SURVEY QUESTIONNAIR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fr-FR"/>
        </w:rPr>
      </w:pPr>
      <w:r>
        <w:rPr>
          <w:rFonts w:cs="Times New Roman" w:ascii="Times New Roman" w:hAnsi="Times New Roman"/>
          <w:b/>
          <w:bCs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fr-FR"/>
        </w:rPr>
      </w:pPr>
      <w:r>
        <w:rPr>
          <w:rFonts w:cs="Times New Roman" w:ascii="Times New Roman" w:hAnsi="Times New Roman"/>
          <w:b/>
          <w:bCs/>
          <w:lang w:val="fr-FR"/>
        </w:rPr>
        <w:t>Sir/Ma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fr-FR"/>
        </w:rPr>
      </w:pPr>
      <w:r>
        <w:rPr>
          <w:rFonts w:cs="Times New Roman" w:ascii="Times New Roman" w:hAnsi="Times New Roman"/>
          <w:b/>
          <w:bCs/>
          <w:lang w:val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 xml:space="preserve">This questionnaire is to gather information about usage, acceptance and adoption of e-agriculture in Nigeria. We hereby confirm the confidentiality of your information as we appreciate your time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E-Agriculture</w:t>
      </w:r>
      <w:r>
        <w:rPr>
          <w:rFonts w:cs="Times New Roman" w:ascii="Times New Roman" w:hAnsi="Times New Roman"/>
        </w:rPr>
        <w:t xml:space="preserve"> involves the conceptualization, design, development, evaluation and application of innovative ways to use information and communication technologies in the rural domain, with a primary focus on agriculture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CTION A: BIO DATA</w:t>
      </w:r>
    </w:p>
    <w:p>
      <w:pPr>
        <w:pStyle w:val="Normal"/>
        <w:spacing w:lineRule="auto" w:line="240" w:before="0" w:after="0"/>
        <w:ind w:left="720" w:firstLine="720"/>
        <w:rPr/>
      </w:pPr>
      <w:r>
        <w:rPr>
          <w:rFonts w:cs="Times New Roman" w:ascii="Times New Roman" w:hAnsi="Times New Roman"/>
          <w:b/>
          <w:sz w:val="20"/>
          <w:szCs w:val="20"/>
        </w:rPr>
        <w:t>Sex:</w:t>
      </w:r>
      <w:r>
        <w:rPr/>
        <w:t xml:space="preserve"> </w:t>
      </w:r>
    </w:p>
    <w:tbl>
      <w:tblPr>
        <w:tblW w:w="6237" w:type="dxa"/>
        <w:jc w:val="left"/>
        <w:tblInd w:w="10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52"/>
        <w:gridCol w:w="2976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s [Just tick]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ListParagraph"/>
        <w:spacing w:lineRule="auto" w:line="240" w:before="0" w:after="0"/>
        <w:ind w:left="108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ge Bracket </w:t>
      </w:r>
    </w:p>
    <w:tbl>
      <w:tblPr>
        <w:tblW w:w="6237" w:type="dxa"/>
        <w:jc w:val="left"/>
        <w:tblInd w:w="10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52"/>
        <w:gridCol w:w="2976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s [Just tick]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4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6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and abov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720" w:firstLine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Years of Experience</w:t>
      </w:r>
    </w:p>
    <w:tbl>
      <w:tblPr>
        <w:tblW w:w="6237" w:type="dxa"/>
        <w:jc w:val="left"/>
        <w:tblInd w:w="10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2463"/>
        <w:gridCol w:w="2858"/>
      </w:tblGrid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s [Just tick]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5years</w:t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-10years </w:t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-15year </w:t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-20years </w:t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year and above</w:t>
            </w:r>
          </w:p>
        </w:tc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720" w:firstLine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eo-political zone</w:t>
      </w:r>
    </w:p>
    <w:tbl>
      <w:tblPr>
        <w:tblW w:w="6237" w:type="dxa"/>
        <w:jc w:val="left"/>
        <w:tblInd w:w="10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52"/>
        <w:gridCol w:w="2976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_Hlk65950697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/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s [Just tick]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Wes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 East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South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Centra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Eas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Wes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SECTION B: SURVEY ITEMS</w:t>
      </w:r>
    </w:p>
    <w:tbl>
      <w:tblPr>
        <w:tblW w:w="9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451"/>
        <w:gridCol w:w="1109"/>
        <w:gridCol w:w="1549"/>
        <w:gridCol w:w="1366"/>
        <w:gridCol w:w="1481"/>
      </w:tblGrid>
      <w:tr>
        <w:trPr>
          <w:trHeight w:val="523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erformance Expectanc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ONGLY AGRE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RE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CID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AGRE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TRONGLY DISAGREE </w:t>
            </w:r>
          </w:p>
        </w:tc>
      </w:tr>
      <w:tr>
        <w:trPr>
          <w:trHeight w:val="846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E1. I find e- agriculture useful in my daily lif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117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PE2. Using e- agriculture can increase my chances of achieving things that are important to me.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1106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E3. Using e- agriculture can help me accomplish things more quickly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948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E4. Using e- agriculture can increase my productivity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0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Effort Expectanc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E1. Learning how to use e- agriculture is easy for m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E2. My interaction with e- agriculture is clear and understandabl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E3. I find e- agriculture easy to us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E4. It is easy for me to become skillful at using e- agriculture platforms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ocial Influen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1. People who are important to me think that I should use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2. People who influence my behavior think that I should use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3. People whose opinions that I value prefer that I use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acilitating Condition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C1. I have the resources necessary to use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C3. E- agriculture is compatible with other technologies I us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C4. I can get help from others when I have difficulties using e- agriculture platforms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edonic Motiva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M1. Using e- agriculture is fun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M2. Using e- agriculture is enjoyabl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M3. Using e- agriculture is very encouraging</w:t>
            </w:r>
            <w:bookmarkStart w:id="1" w:name="_GoBack"/>
            <w:bookmarkEnd w:id="1"/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rice Valu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V1. E- agriculture is reasonably priced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V2. E- agriculture is a good value for the money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V3. At the current price, e- agriculture provides a good valu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abi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T1. The use of e- agriculture can become a habit for m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T2. I can be addicted to using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T3. I must use e- agricul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HT4. Using e- agriculture can become natural to me.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Behavioral Inten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BI1. I intend to continue using e- agriculture in the futur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18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BI2. I will always try to use e- agriculture in my daily life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BI3. I plan to continue to use e- agriculture frequently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Us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Please choose your usage frequency for each of the followings in relation to e-agriculture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) SMS   ……….  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) MMS   ………</w:t>
        <w:tab/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c) Weather forecast alerts.……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) E-agric. Extension service ………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) Browse websites …………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) Mobile e-mail   ……………….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>: Frequency ranges from “never” to “many times per day i.e MTPD.”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2:20:00Z</dcterms:created>
  <dc:creator>Mr Eweoya</dc:creator>
  <dc:description/>
  <cp:keywords/>
  <dc:language>en-US</dc:language>
  <cp:lastModifiedBy>AGBOOLA</cp:lastModifiedBy>
  <dcterms:modified xsi:type="dcterms:W3CDTF">2021-06-29T12:20:00Z</dcterms:modified>
  <cp:revision>2</cp:revision>
  <dc:subject/>
  <dc:title/>
</cp:coreProperties>
</file>